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EC6586" w:rsidRPr="007A6032" w14:paraId="7F978C09" w14:textId="77777777" w:rsidTr="00493F32">
        <w:tc>
          <w:tcPr>
            <w:tcW w:w="9350" w:type="dxa"/>
            <w:gridSpan w:val="4"/>
          </w:tcPr>
          <w:p w14:paraId="3899CE99" w14:textId="77777777" w:rsidR="00EC6586" w:rsidRPr="007A6032" w:rsidRDefault="00EC6586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</w:t>
            </w:r>
            <w:r w:rsidRPr="007A6032">
              <w:rPr>
                <w:b/>
                <w:bCs/>
                <w:sz w:val="22"/>
                <w:szCs w:val="22"/>
              </w:rPr>
              <w:t xml:space="preserve"> 1</w:t>
            </w:r>
            <w:r>
              <w:rPr>
                <w:b/>
                <w:bCs/>
                <w:sz w:val="22"/>
                <w:szCs w:val="22"/>
              </w:rPr>
              <w:t>3</w:t>
            </w:r>
            <w:r w:rsidRPr="007A6032">
              <w:rPr>
                <w:b/>
                <w:bCs/>
                <w:sz w:val="22"/>
                <w:szCs w:val="22"/>
              </w:rPr>
              <w:t>. Univariable logistic regression analysis for the outcome of prostate biopsy, using counting process data, by time-varying exposure of drug quintile</w:t>
            </w:r>
          </w:p>
        </w:tc>
      </w:tr>
      <w:tr w:rsidR="00EC6586" w:rsidRPr="007A6032" w14:paraId="1155C997" w14:textId="77777777" w:rsidTr="00493F32">
        <w:tc>
          <w:tcPr>
            <w:tcW w:w="3964" w:type="dxa"/>
          </w:tcPr>
          <w:p w14:paraId="73E427E8" w14:textId="77777777" w:rsidR="00EC6586" w:rsidRPr="007A6032" w:rsidRDefault="00EC6586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12DBEC0A" w14:textId="77777777" w:rsidR="00EC6586" w:rsidRPr="007A6032" w:rsidRDefault="00EC6586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dds</w:t>
            </w:r>
            <w:r w:rsidRPr="007A6032">
              <w:rPr>
                <w:b/>
                <w:bCs/>
                <w:sz w:val="22"/>
                <w:szCs w:val="22"/>
              </w:rPr>
              <w:t xml:space="preserve"> Ratio</w:t>
            </w:r>
          </w:p>
        </w:tc>
        <w:tc>
          <w:tcPr>
            <w:tcW w:w="2693" w:type="dxa"/>
          </w:tcPr>
          <w:p w14:paraId="19FAFFBF" w14:textId="77777777" w:rsidR="00EC6586" w:rsidRPr="007A6032" w:rsidRDefault="00EC6586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4D31FA22" w14:textId="77777777" w:rsidR="00EC6586" w:rsidRPr="007A6032" w:rsidRDefault="00EC6586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EC6586" w:rsidRPr="007A6032" w14:paraId="23E60C27" w14:textId="77777777" w:rsidTr="00493F32">
        <w:tc>
          <w:tcPr>
            <w:tcW w:w="3964" w:type="dxa"/>
          </w:tcPr>
          <w:p w14:paraId="2323542A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1D608C7A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1BF9E729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5D25C445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0CE763A3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EC6586" w:rsidRPr="007A6032" w14:paraId="108FA047" w14:textId="77777777" w:rsidTr="00493F32">
        <w:tc>
          <w:tcPr>
            <w:tcW w:w="3964" w:type="dxa"/>
          </w:tcPr>
          <w:p w14:paraId="4B6D06E3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30AE20B0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3</w:t>
            </w:r>
          </w:p>
        </w:tc>
        <w:tc>
          <w:tcPr>
            <w:tcW w:w="2693" w:type="dxa"/>
          </w:tcPr>
          <w:p w14:paraId="2328BAD5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7–1.19</w:t>
            </w:r>
          </w:p>
        </w:tc>
        <w:tc>
          <w:tcPr>
            <w:tcW w:w="1133" w:type="dxa"/>
          </w:tcPr>
          <w:p w14:paraId="6C944E60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C6586" w:rsidRPr="007A6032" w14:paraId="01B47A7E" w14:textId="77777777" w:rsidTr="00493F32">
        <w:tc>
          <w:tcPr>
            <w:tcW w:w="3964" w:type="dxa"/>
          </w:tcPr>
          <w:p w14:paraId="710490BE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5731B7C4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</w:t>
            </w:r>
          </w:p>
        </w:tc>
        <w:tc>
          <w:tcPr>
            <w:tcW w:w="2693" w:type="dxa"/>
          </w:tcPr>
          <w:p w14:paraId="2963C5E0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–1.15</w:t>
            </w:r>
          </w:p>
        </w:tc>
        <w:tc>
          <w:tcPr>
            <w:tcW w:w="1133" w:type="dxa"/>
          </w:tcPr>
          <w:p w14:paraId="73AAFCE3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3</w:t>
            </w:r>
          </w:p>
        </w:tc>
      </w:tr>
      <w:tr w:rsidR="00EC6586" w:rsidRPr="007A6032" w14:paraId="52ECFE37" w14:textId="77777777" w:rsidTr="00493F32">
        <w:tc>
          <w:tcPr>
            <w:tcW w:w="3964" w:type="dxa"/>
          </w:tcPr>
          <w:p w14:paraId="03CBE827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4095D25F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</w:t>
            </w:r>
          </w:p>
        </w:tc>
        <w:tc>
          <w:tcPr>
            <w:tcW w:w="2693" w:type="dxa"/>
          </w:tcPr>
          <w:p w14:paraId="4EB46BCF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0–1.02</w:t>
            </w:r>
          </w:p>
        </w:tc>
        <w:tc>
          <w:tcPr>
            <w:tcW w:w="1133" w:type="dxa"/>
          </w:tcPr>
          <w:p w14:paraId="7A98CC92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18</w:t>
            </w:r>
          </w:p>
        </w:tc>
      </w:tr>
      <w:tr w:rsidR="00EC6586" w:rsidRPr="007A6032" w14:paraId="38115530" w14:textId="77777777" w:rsidTr="00493F32">
        <w:tc>
          <w:tcPr>
            <w:tcW w:w="3964" w:type="dxa"/>
          </w:tcPr>
          <w:p w14:paraId="68E16383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29B38922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3</w:t>
            </w:r>
          </w:p>
        </w:tc>
        <w:tc>
          <w:tcPr>
            <w:tcW w:w="2693" w:type="dxa"/>
          </w:tcPr>
          <w:p w14:paraId="67A0B072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8–0.89</w:t>
            </w:r>
          </w:p>
        </w:tc>
        <w:tc>
          <w:tcPr>
            <w:tcW w:w="1133" w:type="dxa"/>
          </w:tcPr>
          <w:p w14:paraId="1A9DF01D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C6586" w:rsidRPr="007A6032" w14:paraId="00A4885A" w14:textId="77777777" w:rsidTr="00493F32">
        <w:tc>
          <w:tcPr>
            <w:tcW w:w="3964" w:type="dxa"/>
          </w:tcPr>
          <w:p w14:paraId="0BFDE550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2652DD7E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1</w:t>
            </w:r>
          </w:p>
        </w:tc>
        <w:tc>
          <w:tcPr>
            <w:tcW w:w="2693" w:type="dxa"/>
          </w:tcPr>
          <w:p w14:paraId="540803CA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7–0.67</w:t>
            </w:r>
          </w:p>
        </w:tc>
        <w:tc>
          <w:tcPr>
            <w:tcW w:w="1133" w:type="dxa"/>
          </w:tcPr>
          <w:p w14:paraId="52862E21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EC6586" w:rsidRPr="007A6032" w14:paraId="15301249" w14:textId="77777777" w:rsidTr="00493F32">
        <w:tc>
          <w:tcPr>
            <w:tcW w:w="3964" w:type="dxa"/>
          </w:tcPr>
          <w:p w14:paraId="430F8870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45F1FCD1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6F7CB1D8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1DBF9618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59EDDC7A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EC6586" w:rsidRPr="007A6032" w14:paraId="5C15A3D1" w14:textId="77777777" w:rsidTr="00493F32">
        <w:tc>
          <w:tcPr>
            <w:tcW w:w="3964" w:type="dxa"/>
          </w:tcPr>
          <w:p w14:paraId="703A2573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01BBB00E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</w:t>
            </w:r>
          </w:p>
        </w:tc>
        <w:tc>
          <w:tcPr>
            <w:tcW w:w="2693" w:type="dxa"/>
          </w:tcPr>
          <w:p w14:paraId="185DC58E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–1.23</w:t>
            </w:r>
          </w:p>
        </w:tc>
        <w:tc>
          <w:tcPr>
            <w:tcW w:w="1133" w:type="dxa"/>
          </w:tcPr>
          <w:p w14:paraId="6070A277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23</w:t>
            </w:r>
          </w:p>
        </w:tc>
      </w:tr>
      <w:tr w:rsidR="00EC6586" w:rsidRPr="007A6032" w14:paraId="20CF4024" w14:textId="77777777" w:rsidTr="00493F32">
        <w:tc>
          <w:tcPr>
            <w:tcW w:w="3964" w:type="dxa"/>
          </w:tcPr>
          <w:p w14:paraId="453A7B0B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6F8F20F9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6</w:t>
            </w:r>
          </w:p>
        </w:tc>
        <w:tc>
          <w:tcPr>
            <w:tcW w:w="2693" w:type="dxa"/>
          </w:tcPr>
          <w:p w14:paraId="60F0D156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–1.28</w:t>
            </w:r>
          </w:p>
        </w:tc>
        <w:tc>
          <w:tcPr>
            <w:tcW w:w="1133" w:type="dxa"/>
          </w:tcPr>
          <w:p w14:paraId="119BCB34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004</w:t>
            </w:r>
          </w:p>
        </w:tc>
      </w:tr>
      <w:tr w:rsidR="00EC6586" w:rsidRPr="007A6032" w14:paraId="78F47890" w14:textId="77777777" w:rsidTr="00493F32">
        <w:tc>
          <w:tcPr>
            <w:tcW w:w="3964" w:type="dxa"/>
          </w:tcPr>
          <w:p w14:paraId="49DC6C09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28296FA3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5</w:t>
            </w:r>
          </w:p>
        </w:tc>
        <w:tc>
          <w:tcPr>
            <w:tcW w:w="2693" w:type="dxa"/>
          </w:tcPr>
          <w:p w14:paraId="58AC75F0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4–1.07</w:t>
            </w:r>
          </w:p>
        </w:tc>
        <w:tc>
          <w:tcPr>
            <w:tcW w:w="1133" w:type="dxa"/>
          </w:tcPr>
          <w:p w14:paraId="6B355B17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41</w:t>
            </w:r>
          </w:p>
        </w:tc>
      </w:tr>
      <w:tr w:rsidR="00EC6586" w:rsidRPr="007A6032" w14:paraId="5F0CB530" w14:textId="77777777" w:rsidTr="00493F32">
        <w:tc>
          <w:tcPr>
            <w:tcW w:w="3964" w:type="dxa"/>
          </w:tcPr>
          <w:p w14:paraId="55C22C37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15271638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6</w:t>
            </w:r>
          </w:p>
        </w:tc>
        <w:tc>
          <w:tcPr>
            <w:tcW w:w="2693" w:type="dxa"/>
          </w:tcPr>
          <w:p w14:paraId="178C2CD3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85–1.08</w:t>
            </w:r>
          </w:p>
        </w:tc>
        <w:tc>
          <w:tcPr>
            <w:tcW w:w="1133" w:type="dxa"/>
          </w:tcPr>
          <w:p w14:paraId="77A06341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52</w:t>
            </w:r>
          </w:p>
        </w:tc>
      </w:tr>
      <w:tr w:rsidR="00EC6586" w:rsidRPr="007A6032" w14:paraId="11F904E6" w14:textId="77777777" w:rsidTr="00493F32">
        <w:tc>
          <w:tcPr>
            <w:tcW w:w="3964" w:type="dxa"/>
          </w:tcPr>
          <w:p w14:paraId="058FE6F4" w14:textId="77777777" w:rsidR="00EC6586" w:rsidRPr="007A6032" w:rsidRDefault="00EC6586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7C9BE36C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1</w:t>
            </w:r>
          </w:p>
        </w:tc>
        <w:tc>
          <w:tcPr>
            <w:tcW w:w="2693" w:type="dxa"/>
          </w:tcPr>
          <w:p w14:paraId="03709CB3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2–0.81</w:t>
            </w:r>
          </w:p>
        </w:tc>
        <w:tc>
          <w:tcPr>
            <w:tcW w:w="1133" w:type="dxa"/>
          </w:tcPr>
          <w:p w14:paraId="12383940" w14:textId="77777777" w:rsidR="00EC6586" w:rsidRPr="007A6032" w:rsidRDefault="00EC6586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</w:tbl>
    <w:p w14:paraId="193DAB52" w14:textId="77777777" w:rsidR="00EC6586" w:rsidRPr="007A6032" w:rsidRDefault="00EC6586" w:rsidP="00EC6586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6DE2325E" w14:textId="77777777" w:rsidR="00EC6586" w:rsidRPr="007A6032" w:rsidRDefault="00EC6586" w:rsidP="00EC6586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4D2F2E46" w:rsidR="00171FAB" w:rsidRPr="00EC6586" w:rsidRDefault="00171FAB" w:rsidP="00EC6586"/>
    <w:sectPr w:rsidR="00171FAB" w:rsidRPr="00EC6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41BBDA" w14:textId="77777777" w:rsidR="003C34CD" w:rsidRDefault="003C34CD" w:rsidP="004410ED">
      <w:r>
        <w:separator/>
      </w:r>
    </w:p>
  </w:endnote>
  <w:endnote w:type="continuationSeparator" w:id="0">
    <w:p w14:paraId="603F3513" w14:textId="77777777" w:rsidR="003C34CD" w:rsidRDefault="003C34CD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33A04" w14:textId="77777777" w:rsidR="003C34CD" w:rsidRDefault="003C34CD" w:rsidP="004410ED">
      <w:r>
        <w:separator/>
      </w:r>
    </w:p>
  </w:footnote>
  <w:footnote w:type="continuationSeparator" w:id="0">
    <w:p w14:paraId="645AD71F" w14:textId="77777777" w:rsidR="003C34CD" w:rsidRDefault="003C34CD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B74BF"/>
    <w:rsid w:val="002D66D3"/>
    <w:rsid w:val="002E7D2C"/>
    <w:rsid w:val="003C34CD"/>
    <w:rsid w:val="004410ED"/>
    <w:rsid w:val="006031A0"/>
    <w:rsid w:val="00A76BEF"/>
    <w:rsid w:val="00AE51C4"/>
    <w:rsid w:val="00D42E96"/>
    <w:rsid w:val="00D92CE7"/>
    <w:rsid w:val="00E94B22"/>
    <w:rsid w:val="00EC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5:00Z</dcterms:created>
  <dcterms:modified xsi:type="dcterms:W3CDTF">2026-06-21T23:25:00Z</dcterms:modified>
</cp:coreProperties>
</file>